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826"/>
        <w:tblW w:w="9778" w:type="dxa"/>
        <w:tblLook w:val="04A0" w:firstRow="1" w:lastRow="0" w:firstColumn="1" w:lastColumn="0" w:noHBand="0" w:noVBand="1"/>
      </w:tblPr>
      <w:tblGrid>
        <w:gridCol w:w="1808"/>
        <w:gridCol w:w="257"/>
        <w:gridCol w:w="131"/>
        <w:gridCol w:w="967"/>
        <w:gridCol w:w="2390"/>
        <w:gridCol w:w="1419"/>
        <w:gridCol w:w="1549"/>
        <w:gridCol w:w="1257"/>
      </w:tblGrid>
      <w:tr w:rsidR="00F54B72" w:rsidRPr="0000110E" w14:paraId="14B74FDC" w14:textId="77777777" w:rsidTr="00FE418E">
        <w:trPr>
          <w:trHeight w:val="263"/>
        </w:trPr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5EA2" w14:textId="71C370ED" w:rsidR="00F54B72" w:rsidRPr="0000110E" w:rsidRDefault="009F4844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acteristics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7572" w14:textId="586E0295" w:rsidR="00F54B72" w:rsidRPr="0000110E" w:rsidRDefault="009F4844" w:rsidP="009F48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F54B72"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755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B67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CD7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que ruptur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82A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54B72" w:rsidRPr="0000110E" w14:paraId="64BC6951" w14:textId="77777777" w:rsidTr="00FE418E">
        <w:trPr>
          <w:trHeight w:val="174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2D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91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608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F8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CB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CE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1BA6DEAC" w14:textId="77777777" w:rsidTr="00FE418E">
        <w:trPr>
          <w:trHeight w:val="17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03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(%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8A5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rol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C8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34.4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80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10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7D0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88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F54B72" w:rsidRPr="0000110E" w14:paraId="7C715221" w14:textId="77777777" w:rsidTr="00C83589">
        <w:trPr>
          <w:trHeight w:val="17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A3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C05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que ruptur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E1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65.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70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BF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00.00)</w:t>
            </w:r>
          </w:p>
        </w:tc>
      </w:tr>
      <w:tr w:rsidR="00F54B72" w:rsidRPr="0000110E" w14:paraId="61BC6AA3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3C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40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87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000 (10.86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3B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00 (</w:t>
            </w:r>
            <w:bookmarkStart w:id="1" w:name="_Hlk103643452"/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6</w:t>
            </w:r>
            <w:bookmarkEnd w:id="1"/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09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03643467"/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42 (11.349)</w:t>
            </w:r>
            <w:bookmarkEnd w:id="2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C37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</w:t>
            </w:r>
          </w:p>
        </w:tc>
      </w:tr>
      <w:tr w:rsidR="00F54B72" w:rsidRPr="0000110E" w14:paraId="3E10F3D7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53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AC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12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0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D9CC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3EC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5.2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FB4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F54B72" w:rsidRPr="0000110E" w14:paraId="3298298B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27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46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F5B0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79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B7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79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94.7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9D1E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4BACFF5E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255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70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BC6C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79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A2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E75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94.7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FBC0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F54B72" w:rsidRPr="0000110E" w14:paraId="3463F60B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47C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42F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45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0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069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DA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5.2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0F5C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5988DC8C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19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. (kg/m</w:t>
            </w: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ean (SD)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17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BCC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66 (2.83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F9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30 (2.00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D2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37 (3.23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E0A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5</w:t>
            </w:r>
          </w:p>
        </w:tc>
      </w:tr>
      <w:tr w:rsidR="00F54B72" w:rsidRPr="0000110E" w14:paraId="2DCB8046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BA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62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93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7.5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FE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65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26.3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F55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54B72" w:rsidRPr="0000110E" w14:paraId="03F281F7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29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76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5960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72.4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FB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7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2F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73.6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A30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42B28DCA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1F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6F2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75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79.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DF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8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6CDC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78.9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CEF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54B72" w:rsidRPr="0000110E" w14:paraId="7D544928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45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DA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1E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0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736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81B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1.0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1DA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5AC95893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F8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HbA1c (median [IQR]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E15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17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0 [5.500, 6.4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99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0 [5.550, 6.40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E9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0 [5.500, 6.400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4776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3</w:t>
            </w:r>
          </w:p>
        </w:tc>
      </w:tr>
      <w:tr w:rsidR="00F54B72" w:rsidRPr="0000110E" w14:paraId="61057CFE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F00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Smoking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C9E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37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41.3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73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8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3045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1.0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F5E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</w:t>
            </w:r>
          </w:p>
        </w:tc>
      </w:tr>
      <w:tr w:rsidR="00F54B72" w:rsidRPr="0000110E" w14:paraId="1169F551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FE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174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25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58.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BCB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CB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78.9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698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772798AA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DB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LDL.C (mean (SD)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C2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B1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3 (0.8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F8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3 (0.87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91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3 (0.81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EAA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9</w:t>
            </w:r>
          </w:p>
        </w:tc>
      </w:tr>
      <w:tr w:rsidR="00F54B72" w:rsidRPr="0000110E" w14:paraId="06541A15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8B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Uric acid (median [IQR]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079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F0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.000 [307.000, 437.0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18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000 [275.250, 371.00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9F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.000 [327.500, 446.000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BAB2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</w:t>
            </w:r>
          </w:p>
        </w:tc>
      </w:tr>
      <w:tr w:rsidR="00F54B72" w:rsidRPr="0000110E" w14:paraId="642F2E5F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BD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" w:name="_Hlk103644287"/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BNP</w:t>
            </w:r>
            <w:bookmarkEnd w:id="3"/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edian [IQR]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6D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26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.500 [145.900, 1422.00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E1C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000 [75.750, 312.50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D7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.300 [274.150, 1591.500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016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</w:t>
            </w:r>
          </w:p>
        </w:tc>
      </w:tr>
      <w:tr w:rsidR="00F54B72" w:rsidRPr="0000110E" w14:paraId="0B94D302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DF50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4" w:name="_Hlk103644297"/>
            <w:proofErr w:type="spellStart"/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hsCRP</w:t>
            </w:r>
            <w:bookmarkEnd w:id="4"/>
            <w:proofErr w:type="spellEnd"/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edian [IQR]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9A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17E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0 [1.000, 5.36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81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 [0.000, 2.00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EB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0 [1.575, 7.475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500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</w:t>
            </w:r>
          </w:p>
        </w:tc>
      </w:tr>
      <w:tr w:rsidR="00F54B72" w:rsidRPr="0000110E" w14:paraId="07E9CAAA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DAE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HB (mean (SD)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0C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FE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552 (17.33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1C7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500 (12.87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ED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421 (15.49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814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</w:p>
        </w:tc>
      </w:tr>
      <w:tr w:rsidR="00F54B72" w:rsidRPr="0000110E" w14:paraId="50E1923C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959B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ACEI.ARB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77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7B1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4.1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90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E50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0.5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D69A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8</w:t>
            </w:r>
          </w:p>
        </w:tc>
      </w:tr>
      <w:tr w:rsidR="00F54B72" w:rsidRPr="0000110E" w14:paraId="3A14F51E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BC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5F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962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75.8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BF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0.0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AFD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89.4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A34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54B72" w:rsidRPr="0000110E" w14:paraId="2D1C80FC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CC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kern w:val="0"/>
                <w:sz w:val="22"/>
              </w:rPr>
              <w:t>Statins (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FB4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FC2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0.69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13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0.00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22A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5.79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E2B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6</w:t>
            </w:r>
          </w:p>
        </w:tc>
      </w:tr>
      <w:tr w:rsidR="00F54B72" w:rsidRPr="0000110E" w14:paraId="57BC6D0A" w14:textId="77777777" w:rsidTr="00FE418E">
        <w:trPr>
          <w:trHeight w:val="174"/>
        </w:trPr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0137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6143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2FB8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79.3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5A5F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70.00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AEA6" w14:textId="77777777" w:rsidR="00F54B72" w:rsidRPr="0000110E" w:rsidRDefault="00F54B72" w:rsidP="00C835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11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84.2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02B9" w14:textId="77777777" w:rsidR="00F54B72" w:rsidRPr="0000110E" w:rsidRDefault="00F54B72" w:rsidP="00FE4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EDFC7BE" w14:textId="3C2B33F4" w:rsidR="00574A2A" w:rsidRDefault="00F43E0F" w:rsidP="00F43E0F">
      <w:pPr>
        <w:jc w:val="center"/>
      </w:pPr>
      <w:bookmarkStart w:id="5" w:name="_Hlk104160090"/>
      <w:r w:rsidRPr="00C80835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 xml:space="preserve"> Table</w:t>
      </w:r>
      <w:bookmarkEnd w:id="5"/>
      <w:r>
        <w:rPr>
          <w:rFonts w:ascii="Times New Roman" w:hAnsi="Times New Roman" w:cs="Times New Roman"/>
          <w:sz w:val="28"/>
          <w:szCs w:val="28"/>
        </w:rPr>
        <w:t xml:space="preserve"> 4 </w:t>
      </w:r>
      <w:r w:rsidRPr="00F43E0F">
        <w:rPr>
          <w:rFonts w:ascii="Times New Roman" w:hAnsi="Times New Roman" w:cs="Times New Roman"/>
          <w:sz w:val="28"/>
          <w:szCs w:val="28"/>
        </w:rPr>
        <w:t>Baseline Clinical characteristics</w:t>
      </w:r>
    </w:p>
    <w:sectPr w:rsidR="00574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BC5F5" w14:textId="77777777" w:rsidR="006363D1" w:rsidRDefault="006363D1" w:rsidP="00F54B72">
      <w:r>
        <w:separator/>
      </w:r>
    </w:p>
  </w:endnote>
  <w:endnote w:type="continuationSeparator" w:id="0">
    <w:p w14:paraId="0D4741E5" w14:textId="77777777" w:rsidR="006363D1" w:rsidRDefault="006363D1" w:rsidP="00F54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B57E2" w14:textId="77777777" w:rsidR="006363D1" w:rsidRDefault="006363D1" w:rsidP="00F54B72">
      <w:r>
        <w:separator/>
      </w:r>
    </w:p>
  </w:footnote>
  <w:footnote w:type="continuationSeparator" w:id="0">
    <w:p w14:paraId="79DD1FC2" w14:textId="77777777" w:rsidR="006363D1" w:rsidRDefault="006363D1" w:rsidP="00F54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43"/>
    <w:rsid w:val="0000110E"/>
    <w:rsid w:val="00496F52"/>
    <w:rsid w:val="00574A2A"/>
    <w:rsid w:val="006363D1"/>
    <w:rsid w:val="00802DA1"/>
    <w:rsid w:val="009F4844"/>
    <w:rsid w:val="00A63E64"/>
    <w:rsid w:val="00B24F9E"/>
    <w:rsid w:val="00D97731"/>
    <w:rsid w:val="00DD3A5B"/>
    <w:rsid w:val="00F43E0F"/>
    <w:rsid w:val="00F54B72"/>
    <w:rsid w:val="00FD1343"/>
    <w:rsid w:val="00FE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B1E82"/>
  <w15:chartTrackingRefBased/>
  <w15:docId w15:val="{DDC25A3A-9322-43EF-A9A4-FCB07678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9</cp:revision>
  <dcterms:created xsi:type="dcterms:W3CDTF">2022-05-16T16:34:00Z</dcterms:created>
  <dcterms:modified xsi:type="dcterms:W3CDTF">2022-05-23T15:33:00Z</dcterms:modified>
</cp:coreProperties>
</file>